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3969"/>
        <w:gridCol w:w="850"/>
        <w:gridCol w:w="851"/>
        <w:gridCol w:w="850"/>
        <w:gridCol w:w="820"/>
        <w:gridCol w:w="734"/>
      </w:tblGrid>
      <w:tr w:rsidR="00D71ED3" w:rsidRPr="001E7E03" w14:paraId="09FD08B2" w14:textId="77777777" w:rsidTr="00D71ED3">
        <w:trPr>
          <w:trHeight w:val="164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B86D" w14:textId="2CC04688" w:rsidR="001E7E03" w:rsidRDefault="001E7E03" w:rsidP="001E7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4428C1FB" w14:textId="77777777" w:rsidR="001E7E03" w:rsidRDefault="001E7E03" w:rsidP="001E7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13A91A6F" w14:textId="77777777" w:rsidR="001E7E03" w:rsidRDefault="001E7E03" w:rsidP="001E7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4241D7A" w14:textId="5967C061" w:rsidR="00D71ED3" w:rsidRPr="001E7E03" w:rsidRDefault="001E7E03" w:rsidP="001E7E0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T</w:t>
            </w:r>
            <w:r w:rsidR="00D71ED3"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ECHNICAL OPPORTUNIT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8BB02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F2ACE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DFEBB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6398F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F4EF3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59F0E7E4" w14:textId="4DC0F146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D71ED3" w:rsidRPr="001E7E03" w14:paraId="04FAC38D" w14:textId="77777777" w:rsidTr="00190A4B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7EDD25A9" w14:textId="3F685D25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LEMENTATION</w:t>
            </w:r>
          </w:p>
        </w:tc>
      </w:tr>
      <w:tr w:rsidR="00D71ED3" w:rsidRPr="001E7E03" w14:paraId="52E9B00F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B524" w14:textId="665DFAC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mple instal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F36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A1A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E7A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815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4C0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5F880A4B" w14:textId="77777777" w:rsidTr="00D71ED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064A" w14:textId="43B02719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duced system maintenance required once accuracy is prov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32B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EE5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B1F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035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724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0BAD0C14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C18E" w14:textId="33903302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mall size of the sens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240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0DAC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7B7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007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B1F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25EC3639" w14:textId="77777777" w:rsidTr="009422BF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08B514D0" w14:textId="60B46D9F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SE</w:t>
            </w:r>
          </w:p>
        </w:tc>
      </w:tr>
      <w:tr w:rsidR="00D71ED3" w:rsidRPr="001E7E03" w14:paraId="0EFA55BD" w14:textId="77777777" w:rsidTr="00DF4F66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1E8E732" w14:textId="633DDA74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-Related</w:t>
            </w:r>
          </w:p>
        </w:tc>
      </w:tr>
      <w:tr w:rsidR="00D71ED3" w:rsidRPr="001E7E03" w14:paraId="4108A5EB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27C186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EEC8" w14:textId="305D663B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nconscious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2E3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0F3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0BF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E6E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4CD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0C9842B9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BAD18E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1296" w14:textId="3237EE39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voidance of radiation expo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B71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F85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1FE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D10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42FB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39AACE78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DDEA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7D9C" w14:textId="68060E0C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dividual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B1A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F1D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0D31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FB7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827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1DE0FED3" w14:textId="77777777" w:rsidTr="00E838E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8BFB71F" w14:textId="382F4801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lf-Application</w:t>
            </w:r>
          </w:p>
        </w:tc>
      </w:tr>
      <w:tr w:rsidR="00D71ED3" w:rsidRPr="001E7E03" w14:paraId="6A712590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A60D62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A0F8" w14:textId="180FBBD8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lf-measurement as a particular opportun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2C6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2AE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F42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0E2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DE9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849B202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149EBB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F5EF" w14:textId="335C401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ssivity of the pati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858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4C4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4D0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EEB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A3A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2ECFD082" w14:textId="77777777" w:rsidTr="00D71ED3">
        <w:trPr>
          <w:trHeight w:val="2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C81986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DD3A" w14:textId="331A51FD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lexibility of the measuring locations (e.g. in familiar surrounding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E67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435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68A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E633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837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5692B42B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5985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DD1F" w14:textId="7E87EF82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sy integration into everyday lif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DC8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1BC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C77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DFB7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CDA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65A04DA5" w14:textId="77777777" w:rsidTr="00177407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516C56A" w14:textId="4F031091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ement</w:t>
            </w:r>
          </w:p>
        </w:tc>
      </w:tr>
      <w:tr w:rsidR="00D71ED3" w:rsidRPr="001E7E03" w14:paraId="41B3B079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E76B52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A07C" w14:textId="566F7BA6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tinuous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A45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872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A0D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F80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2E68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772BA945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BB6AC1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F876" w14:textId="020CDE5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ng-term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8CE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339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28D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119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3C0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17A605FB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7859D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A125" w14:textId="2AFB4735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utomatic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7E3A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738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D17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8AA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281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57D4A6B1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E1DC5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240E" w14:textId="40FD84D8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tance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1DE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FC1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F26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B47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977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115F1783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06B1D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B4D0" w14:textId="5C28FD75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ement spe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413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AB6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A45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D5E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DF0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7C536AB3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070E9C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B085" w14:textId="5E6A09C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fficiency of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8D1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D29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D52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EFC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024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28F18DEA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EE00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1553B" w14:textId="1AC84A4B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mplicity of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F8A2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E71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67A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F11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07F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458DD374" w14:textId="77777777" w:rsidTr="003B5345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5DE2066" w14:textId="207525C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ing</w:t>
            </w:r>
          </w:p>
        </w:tc>
      </w:tr>
      <w:tr w:rsidR="00D71ED3" w:rsidRPr="001E7E03" w14:paraId="39C0FD25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D1010C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E048" w14:textId="09FCEB06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 wiring of patients requir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0D8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2EE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47B3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515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02D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5EC5427E" w14:textId="77777777" w:rsidTr="001E7E03">
        <w:trPr>
          <w:trHeight w:val="214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22489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3987" w14:textId="5B220838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objective measurement through standardis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B5A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97B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3AD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264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E89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460C0EAC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9212F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B59D" w14:textId="3E606D9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roved measurement 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19B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0E2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6FB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19ED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AD1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472174E6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9FE1F3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ADDB" w14:textId="3A5ACE0F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roved measurement reli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8E7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3D6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23C4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07CC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2B6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43E797C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516F70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6AE7" w14:textId="38AC1293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voidance of measurement devi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8077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617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F922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8017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389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305502D6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B06F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76875" w14:textId="1B2CF3F5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re detailed / accurate document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254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4CC6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A36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0818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137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597DAC11" w14:textId="77777777" w:rsidTr="00376DF5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485AABCD" w14:textId="24584F2B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</w:p>
        </w:tc>
      </w:tr>
      <w:tr w:rsidR="00D71ED3" w:rsidRPr="001E7E03" w14:paraId="18DBE058" w14:textId="77777777" w:rsidTr="00D378E0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53EE4CA" w14:textId="78006829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lected Data</w:t>
            </w:r>
          </w:p>
        </w:tc>
      </w:tr>
      <w:tr w:rsidR="00D71ED3" w:rsidRPr="001E7E03" w14:paraId="1E1B7F89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9EAAF8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43F8" w14:textId="6523EF42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neration of large amounts of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E5D2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909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CE3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205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BF1E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12EA2E33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2BE9CF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7E2B" w14:textId="1811A6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neration of diverse data se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F17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844C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C13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FC5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ECF7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51990C1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F23C2F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B1AD1" w14:textId="47B5AE73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d data quality (more meaningful / objective / reliable / realistic dat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97E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03F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DC4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009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58E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099A8ABC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1E5C75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32457" w14:textId="2AFB98B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ng-term and easy storage of numerical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EA7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1587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704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FEDB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A5E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1FE67FE3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E34EAD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F7BC" w14:textId="54CD9BEA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onymisation of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ABE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B1F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F94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AFE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CFBD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0C4D96AB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502ADB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E8F3" w14:textId="214E278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bility to monitor without data sto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A90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6BAA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603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F567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4819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345ECF18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B870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D2CC" w14:textId="7488FD34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d ability to exchange and communicate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AA3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B14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DED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888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027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C8250B1" w14:textId="77777777" w:rsidTr="00D256FA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43B92FA" w14:textId="6DBE86F6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Analysis of Data</w:t>
            </w:r>
          </w:p>
        </w:tc>
      </w:tr>
      <w:tr w:rsidR="00D71ED3" w:rsidRPr="001E7E03" w14:paraId="295D307B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6019E5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8844" w14:textId="303A15B9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d analysis of data (through continuous / automatic analysi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7D2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3DC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D77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8D1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359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45685BA3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FEA74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9D9F" w14:textId="64CE4F2A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d analysis possibilities through A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CCC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DD6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6ED4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428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6ADD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52701E09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04B7" w14:textId="77777777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5527" w14:textId="32924912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nline access to the device as an advantage for data ana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AA4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7D2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178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F99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2EF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F9C9A73" w14:textId="77777777" w:rsidTr="00977D1C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323D2AB8" w14:textId="6863BDC4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DVANCES IN MEDICAL / TECHNICAL PROGRESS</w:t>
            </w:r>
          </w:p>
        </w:tc>
      </w:tr>
      <w:tr w:rsidR="00D71ED3" w:rsidRPr="001E7E03" w14:paraId="0FAA2187" w14:textId="77777777" w:rsidTr="001E7E0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2429" w14:textId="5A85683A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asurement of previously unmeasurable movement patterns /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E38C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C646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2EF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A04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69DA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6196974E" w14:textId="77777777" w:rsidTr="001E7E0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EB13" w14:textId="4DDD1C9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tter detection of both small / large movements as well as movement patter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DFC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2DF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DBF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0D1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19B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5359EA5E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77CC6" w14:textId="2747615C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dded value for already measurable paramet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B84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81C3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0D5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04A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FF3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06AF1E90" w14:textId="77777777" w:rsidTr="001E7E0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03BF" w14:textId="4F2B6CB2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cording of comparative skin images / screenings as an opportun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89E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5D9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DD9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0BB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90D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3BC577AA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30F0" w14:textId="21536AA0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le applications mainly for diseases that can be measured quantitative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2A9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01E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192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2BF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14FA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26D31D08" w14:textId="77777777" w:rsidTr="00D71ED3">
        <w:trPr>
          <w:trHeight w:val="192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7B1E" w14:textId="4101604E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dditional toll / device for the collection and analysis of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F6E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EC6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17D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8CA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60F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48BC586A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76F4" w14:textId="443D5FBA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advanced and innovative measurement meth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92735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21C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9CFE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A3F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7049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1E7E03" w14:paraId="126B9CCA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C7AD" w14:textId="4AD840FC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upporting tool / device in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2AA4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938B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1DA7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679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B542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71ED3" w:rsidRPr="001E7E03" w14:paraId="2DF704F3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B5F1" w14:textId="2CEDA40C" w:rsidR="00D71ED3" w:rsidRPr="001E7E0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portunity to become the gold standa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C01C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B8AF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C221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3A70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BB58" w14:textId="77777777" w:rsidR="00D71ED3" w:rsidRPr="001E7E0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E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</w:tbl>
    <w:p w14:paraId="28F45E19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1E"/>
    <w:rsid w:val="001E0F1E"/>
    <w:rsid w:val="001E7E03"/>
    <w:rsid w:val="0069272D"/>
    <w:rsid w:val="00746C06"/>
    <w:rsid w:val="008D662B"/>
    <w:rsid w:val="00AC2773"/>
    <w:rsid w:val="00C91098"/>
    <w:rsid w:val="00D71ED3"/>
    <w:rsid w:val="00D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0574FE"/>
  <w15:chartTrackingRefBased/>
  <w15:docId w15:val="{9422E453-D1A1-2644-A9FD-D7AA2C4A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0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0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0F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0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0F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0F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0F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0F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0F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0F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0F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0F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0F1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0F1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0F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0F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0F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0F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0F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0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0F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0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0F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0F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0F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E0F1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0F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0F1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0F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2161</Characters>
  <Application>Microsoft Office Word</Application>
  <DocSecurity>0</DocSecurity>
  <Lines>18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3</cp:revision>
  <dcterms:created xsi:type="dcterms:W3CDTF">2025-12-12T10:39:00Z</dcterms:created>
  <dcterms:modified xsi:type="dcterms:W3CDTF">2025-12-12T17:47:00Z</dcterms:modified>
</cp:coreProperties>
</file>